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D7D" w:rsidRDefault="00721C0E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material </w:t>
      </w:r>
      <w:r w:rsidR="00CA7A50" w:rsidRPr="00885293">
        <w:rPr>
          <w:rFonts w:ascii="Times New Roman" w:hAnsi="Times New Roman" w:cs="Times New Roman"/>
          <w:b/>
          <w:sz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0035A7">
        <w:rPr>
          <w:rFonts w:ascii="Times New Roman" w:hAnsi="Times New Roman" w:cs="Times New Roman"/>
          <w:sz w:val="24"/>
          <w:lang w:val="en-US"/>
        </w:rPr>
        <w:t xml:space="preserve">Changes in MHL, Stigma and Help-seeking over time </w:t>
      </w:r>
    </w:p>
    <w:p w:rsidR="00721C0E" w:rsidRPr="00721C0E" w:rsidRDefault="00721C0E" w:rsidP="002E7D7D">
      <w:pPr>
        <w:pStyle w:val="Normal1"/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Style w:val="Tablaconcuadrcula"/>
        <w:tblW w:w="9322" w:type="dxa"/>
        <w:tblLayout w:type="fixed"/>
        <w:tblLook w:val="04A0" w:firstRow="1" w:lastRow="0" w:firstColumn="1" w:lastColumn="0" w:noHBand="0" w:noVBand="1"/>
      </w:tblPr>
      <w:tblGrid>
        <w:gridCol w:w="1241"/>
        <w:gridCol w:w="1418"/>
        <w:gridCol w:w="993"/>
        <w:gridCol w:w="1276"/>
        <w:gridCol w:w="1276"/>
        <w:gridCol w:w="1275"/>
        <w:gridCol w:w="851"/>
        <w:gridCol w:w="992"/>
      </w:tblGrid>
      <w:tr w:rsidR="00B022E2" w:rsidRPr="00E67991" w:rsidTr="00B022E2">
        <w:trPr>
          <w:trHeight w:val="708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ontrol group 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0"/>
                <w:szCs w:val="18"/>
                <w:lang w:val="en-US"/>
              </w:rPr>
            </w:pPr>
          </w:p>
          <w:p w:rsidR="00186876" w:rsidRDefault="00186876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(n=25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Default="00B022E2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p (1h)</w:t>
            </w:r>
          </w:p>
          <w:p w:rsidR="00186876" w:rsidRPr="00E67991" w:rsidRDefault="00186876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SP)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0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(n=225)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Default="00B022E2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p (6h)</w:t>
            </w:r>
          </w:p>
          <w:p w:rsidR="00186876" w:rsidRPr="00E67991" w:rsidRDefault="00186876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HL)</w:t>
            </w:r>
          </w:p>
          <w:p w:rsidR="00B022E2" w:rsidRPr="00E67991" w:rsidRDefault="00B022E2" w:rsidP="00AC325B">
            <w:pPr>
              <w:jc w:val="center"/>
              <w:rPr>
                <w:rFonts w:ascii="Times New Roman" w:hAnsi="Times New Roman"/>
                <w:b/>
                <w:sz w:val="10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(n=26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4E2DE5" w:rsidRDefault="00B022E2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</w:t>
            </w:r>
            <w:r w:rsidRPr="004E2D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 (7h)</w:t>
            </w:r>
          </w:p>
          <w:p w:rsidR="00186876" w:rsidRPr="004E2DE5" w:rsidRDefault="00186876" w:rsidP="00AC325B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E2D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HL+SP)</w:t>
            </w:r>
          </w:p>
          <w:p w:rsidR="00B022E2" w:rsidRPr="004E2DE5" w:rsidRDefault="00B022E2" w:rsidP="00AC325B">
            <w:pPr>
              <w:jc w:val="center"/>
              <w:rPr>
                <w:rFonts w:ascii="Times New Roman" w:hAnsi="Times New Roman"/>
                <w:b/>
                <w:sz w:val="10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9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*</w:t>
            </w:r>
          </w:p>
        </w:tc>
      </w:tr>
      <w:tr w:rsidR="00B022E2" w:rsidRPr="00E67991" w:rsidTr="00B022E2">
        <w:trPr>
          <w:trHeight w:val="336"/>
        </w:trPr>
        <w:tc>
          <w:tcPr>
            <w:tcW w:w="93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52038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</w:rPr>
              <w:t xml:space="preserve">MENTAL HEALT LITERACY TEST  </w:t>
            </w:r>
          </w:p>
        </w:tc>
      </w:tr>
      <w:tr w:rsidR="00B022E2" w:rsidRPr="00E67991" w:rsidTr="00B022E2">
        <w:trPr>
          <w:trHeight w:val="235"/>
        </w:trPr>
        <w:tc>
          <w:tcPr>
            <w:tcW w:w="12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HL Test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irst Part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B022E2" w:rsidRPr="00E67991" w:rsidRDefault="00B022E2" w:rsidP="000035A7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Mean (SD) 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6.94 (1.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12 (1.5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37 (1.4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41 (1.4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</w:p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</w:p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</w:p>
          <w:p w:rsidR="00B022E2" w:rsidRPr="00E67991" w:rsidRDefault="00B022E2" w:rsidP="00B022E2">
            <w:pPr>
              <w:jc w:val="center"/>
              <w:rPr>
                <w:b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8"/>
                <w:lang w:val="en-US"/>
              </w:rPr>
              <w:t>0.5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022E2" w:rsidRPr="00B022E2" w:rsidRDefault="00B022E2" w:rsidP="00B022E2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B022E2">
              <w:rPr>
                <w:rFonts w:ascii="Times New Roman" w:hAnsi="Times New Roman"/>
                <w:sz w:val="16"/>
                <w:szCs w:val="18"/>
                <w:lang w:val="en-US"/>
              </w:rPr>
              <w:t>0.58</w:t>
            </w:r>
          </w:p>
        </w:tc>
      </w:tr>
      <w:tr w:rsidR="00B022E2" w:rsidRPr="00E67991" w:rsidTr="00B022E2">
        <w:trPr>
          <w:trHeight w:val="266"/>
        </w:trPr>
        <w:tc>
          <w:tcPr>
            <w:tcW w:w="1241" w:type="dxa"/>
            <w:vMerge/>
            <w:shd w:val="clear" w:color="auto" w:fill="auto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23 (1.59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87 (1.76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25 (1.5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31 (1.47)</w:t>
            </w:r>
          </w:p>
        </w:tc>
        <w:tc>
          <w:tcPr>
            <w:tcW w:w="851" w:type="dxa"/>
            <w:vMerge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</w:tr>
      <w:tr w:rsidR="00B022E2" w:rsidRPr="00E67991" w:rsidTr="00B022E2">
        <w:trPr>
          <w:trHeight w:val="267"/>
        </w:trPr>
        <w:tc>
          <w:tcPr>
            <w:tcW w:w="1241" w:type="dxa"/>
            <w:vMerge/>
            <w:shd w:val="clear" w:color="auto" w:fill="auto"/>
            <w:vAlign w:val="center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B022E2" w:rsidRPr="00E67991" w:rsidRDefault="00B022E2" w:rsidP="00AC325B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38 (1.6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75 (1.79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08 (1.6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20 (1.57)</w:t>
            </w:r>
          </w:p>
        </w:tc>
        <w:tc>
          <w:tcPr>
            <w:tcW w:w="851" w:type="dxa"/>
            <w:vMerge/>
            <w:shd w:val="clear" w:color="auto" w:fill="FFFFFF" w:themeFill="background1"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</w:tr>
      <w:tr w:rsidR="00B022E2" w:rsidRPr="00E67991" w:rsidTr="00B022E2">
        <w:trPr>
          <w:trHeight w:val="356"/>
        </w:trPr>
        <w:tc>
          <w:tcPr>
            <w:tcW w:w="1241" w:type="dxa"/>
            <w:vMerge/>
            <w:shd w:val="clear" w:color="auto" w:fill="auto"/>
            <w:vAlign w:val="center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49 (1.59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70 (1.7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18 (1.6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30 (1.58)</w:t>
            </w:r>
          </w:p>
        </w:tc>
        <w:tc>
          <w:tcPr>
            <w:tcW w:w="851" w:type="dxa"/>
            <w:vMerge/>
            <w:shd w:val="clear" w:color="auto" w:fill="FFFFFF" w:themeFill="background1"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:rsidR="00B022E2" w:rsidRPr="00E67991" w:rsidRDefault="00B022E2" w:rsidP="00515FB7">
            <w:pPr>
              <w:jc w:val="center"/>
              <w:rPr>
                <w:b/>
                <w:lang w:val="en-US"/>
              </w:rPr>
            </w:pPr>
          </w:p>
        </w:tc>
      </w:tr>
      <w:tr w:rsidR="00B022E2" w:rsidRPr="00E67991" w:rsidTr="00B022E2">
        <w:trPr>
          <w:trHeight w:val="338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B022E2" w:rsidRPr="00E67991" w:rsidRDefault="00B022E2" w:rsidP="00D25B3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HL Test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Second Part </w:t>
            </w: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02 (1.12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14 (1.7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38 (1.0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36 (1.15)</w:t>
            </w:r>
          </w:p>
        </w:tc>
        <w:tc>
          <w:tcPr>
            <w:tcW w:w="851" w:type="dxa"/>
            <w:vMerge w:val="restart"/>
            <w:vAlign w:val="center"/>
          </w:tcPr>
          <w:p w:rsidR="00B022E2" w:rsidRPr="00E67991" w:rsidRDefault="00B022E2" w:rsidP="00515FB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8"/>
                <w:lang w:val="en-US"/>
              </w:rPr>
              <w:t>0.62</w:t>
            </w:r>
          </w:p>
        </w:tc>
        <w:tc>
          <w:tcPr>
            <w:tcW w:w="992" w:type="dxa"/>
            <w:vMerge w:val="restart"/>
          </w:tcPr>
          <w:p w:rsidR="00B022E2" w:rsidRDefault="00B022E2" w:rsidP="00515FB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  <w:p w:rsidR="00B022E2" w:rsidRDefault="00B022E2" w:rsidP="00515FB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  <w:p w:rsidR="00B022E2" w:rsidRDefault="00B022E2" w:rsidP="00515FB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  <w:p w:rsidR="00B022E2" w:rsidRPr="00E67991" w:rsidRDefault="00B022E2" w:rsidP="00515FB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8"/>
                <w:lang w:val="en-US"/>
              </w:rPr>
              <w:t>73</w:t>
            </w:r>
          </w:p>
        </w:tc>
      </w:tr>
      <w:tr w:rsidR="00B022E2" w:rsidRPr="00E67991" w:rsidTr="00B022E2">
        <w:trPr>
          <w:trHeight w:val="284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12 (1.43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0 (1.5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25 (1.64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15 (1.43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327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33 (1.6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51 (1.5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08 (1.52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93 (1.57)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75"/>
        </w:trPr>
        <w:tc>
          <w:tcPr>
            <w:tcW w:w="124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51 (1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6 (1.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01 (1.6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92 (1.60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B022E2" w:rsidRPr="00E67991" w:rsidTr="00B022E2">
        <w:trPr>
          <w:trHeight w:val="258"/>
        </w:trPr>
        <w:tc>
          <w:tcPr>
            <w:tcW w:w="93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2E2" w:rsidRPr="00E67991" w:rsidRDefault="00B022E2" w:rsidP="00520382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STIGMA  </w:t>
            </w:r>
          </w:p>
        </w:tc>
      </w:tr>
      <w:tr w:rsidR="00B022E2" w:rsidRPr="00E67991" w:rsidTr="00B022E2">
        <w:trPr>
          <w:trHeight w:val="249"/>
        </w:trPr>
        <w:tc>
          <w:tcPr>
            <w:tcW w:w="12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22E2" w:rsidRPr="00E67991" w:rsidRDefault="00B022E2" w:rsidP="00D14776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MI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8.1 (4.0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7.4 (4.7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7.8 (4.7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7.2 (4.3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8"/>
                <w:lang w:val="en-US"/>
              </w:rPr>
              <w:t>0.6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B022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8"/>
                <w:lang w:val="en-US"/>
              </w:rPr>
              <w:t>0.58</w:t>
            </w:r>
          </w:p>
        </w:tc>
      </w:tr>
      <w:tr w:rsidR="00B022E2" w:rsidRPr="00E67991" w:rsidTr="00B022E2">
        <w:trPr>
          <w:trHeight w:val="306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7.5 (4.66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6.4(5.2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6 (5.57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3 (5.11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</w:tr>
      <w:tr w:rsidR="00B022E2" w:rsidRPr="00E67991" w:rsidTr="00B022E2">
        <w:trPr>
          <w:trHeight w:val="282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7.1 (5.12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6.1 (5.55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4 (5.45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1 (5.64)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</w:p>
        </w:tc>
      </w:tr>
      <w:tr w:rsidR="00B022E2" w:rsidRPr="00E67991" w:rsidTr="00B022E2">
        <w:trPr>
          <w:trHeight w:val="258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6.5 (5.3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6.0 (5.6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4 (5.69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5.2 (5.51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B022E2" w:rsidRPr="00E67991" w:rsidTr="00B022E2">
        <w:trPr>
          <w:trHeight w:val="290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B022E2" w:rsidRPr="00E67991" w:rsidRDefault="00B022E2" w:rsidP="00D1477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IBS </w:t>
            </w: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94 (3.42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40 (3.23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79 (3.42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9.09 (3.34)</w:t>
            </w:r>
          </w:p>
        </w:tc>
        <w:tc>
          <w:tcPr>
            <w:tcW w:w="851" w:type="dxa"/>
            <w:vMerge w:val="restart"/>
            <w:vAlign w:val="center"/>
          </w:tcPr>
          <w:p w:rsidR="00B022E2" w:rsidRDefault="00B022E2" w:rsidP="00B022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  <w:p w:rsidR="00B022E2" w:rsidRPr="00E67991" w:rsidRDefault="00B022E2" w:rsidP="00B022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8"/>
                <w:lang w:val="en-US"/>
              </w:rPr>
              <w:t>0.98</w:t>
            </w:r>
          </w:p>
          <w:p w:rsidR="00B022E2" w:rsidRPr="00E67991" w:rsidRDefault="00B022E2" w:rsidP="00B022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022E2" w:rsidRPr="00E67991" w:rsidRDefault="00B022E2" w:rsidP="00B022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8"/>
                <w:lang w:val="en-US"/>
              </w:rPr>
              <w:t>0.77</w:t>
            </w:r>
          </w:p>
        </w:tc>
      </w:tr>
      <w:tr w:rsidR="00B022E2" w:rsidRPr="00E67991" w:rsidTr="00B022E2"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91 (4.00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97 (3.6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05 (3.5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16 (3.47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B022E2" w:rsidRPr="00E67991" w:rsidTr="00B022E2"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55(3.80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23 (3.82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99 (3.66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17 (3.86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B022E2" w:rsidRPr="00E67991" w:rsidTr="00B022E2">
        <w:tc>
          <w:tcPr>
            <w:tcW w:w="124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8.20 (3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94 (3.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89 (3.6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7.92 (3.72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2E2" w:rsidRPr="00E67991" w:rsidRDefault="00B022E2" w:rsidP="000035A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B022E2" w:rsidRPr="00E67991" w:rsidTr="00C10B44">
        <w:trPr>
          <w:trHeight w:val="260"/>
        </w:trPr>
        <w:tc>
          <w:tcPr>
            <w:tcW w:w="93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22E2" w:rsidRPr="00E67991" w:rsidRDefault="00B022E2" w:rsidP="00520382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HELP SEEKING </w:t>
            </w:r>
          </w:p>
        </w:tc>
      </w:tr>
      <w:tr w:rsidR="00B022E2" w:rsidRPr="00E67991" w:rsidTr="00B022E2">
        <w:trPr>
          <w:trHeight w:val="260"/>
        </w:trPr>
        <w:tc>
          <w:tcPr>
            <w:tcW w:w="12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riend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13 (1.7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75 ( 1.8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88 (1.9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90 (1.8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5A274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</w:tr>
      <w:tr w:rsidR="00B022E2" w:rsidRPr="00E67991" w:rsidTr="00B022E2">
        <w:trPr>
          <w:trHeight w:val="255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9 (2.27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50 (2.1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52 (2.20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1 (2.18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89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3 (2.26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39 (2.23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5 (2.27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9 (2.22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86"/>
        </w:trPr>
        <w:tc>
          <w:tcPr>
            <w:tcW w:w="1241" w:type="dxa"/>
            <w:vMerge w:val="restart"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ent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11 (1.9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20 (1.8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34 ( 1.9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5.12 ( 1.99)</w:t>
            </w:r>
          </w:p>
        </w:tc>
        <w:tc>
          <w:tcPr>
            <w:tcW w:w="851" w:type="dxa"/>
            <w:vMerge w:val="restart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</w:tr>
      <w:tr w:rsidR="00B022E2" w:rsidRPr="00E67991" w:rsidTr="00B022E2">
        <w:trPr>
          <w:trHeight w:val="254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7 (2.2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1 (2.22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80 (2.19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9 (2.21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328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54(2.2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45 (2.1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9 (2.24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62 (2.11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64"/>
        </w:trPr>
        <w:tc>
          <w:tcPr>
            <w:tcW w:w="1241" w:type="dxa"/>
            <w:vMerge w:val="restart"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eacher</w:t>
            </w: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78 (1.98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85 (1.6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70 ( 1.71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80 ( 1.78)</w:t>
            </w:r>
          </w:p>
        </w:tc>
        <w:tc>
          <w:tcPr>
            <w:tcW w:w="851" w:type="dxa"/>
            <w:vMerge w:val="restart"/>
            <w:vAlign w:val="center"/>
          </w:tcPr>
          <w:p w:rsidR="00B022E2" w:rsidRPr="00E67991" w:rsidRDefault="00B022E2" w:rsidP="00E00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92" w:type="dxa"/>
            <w:vMerge w:val="restart"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4</w:t>
            </w:r>
          </w:p>
        </w:tc>
      </w:tr>
      <w:tr w:rsidR="00B022E2" w:rsidRPr="00E67991" w:rsidTr="00B022E2">
        <w:trPr>
          <w:trHeight w:val="268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66 (2.18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02 (1.9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22 (2.12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19 (2.10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85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57 (2.1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07 (2.0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52 (2.21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23 (2.09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63"/>
        </w:trPr>
        <w:tc>
          <w:tcPr>
            <w:tcW w:w="1241" w:type="dxa"/>
            <w:vMerge w:val="restart"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ntal health professional</w:t>
            </w: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1 (2.22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9 ( 2.03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1 (2.03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9 (2.22)</w:t>
            </w:r>
          </w:p>
        </w:tc>
        <w:tc>
          <w:tcPr>
            <w:tcW w:w="851" w:type="dxa"/>
            <w:vMerge w:val="restart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</w:tr>
      <w:tr w:rsidR="00B022E2" w:rsidRPr="00E67991" w:rsidTr="00B022E2">
        <w:trPr>
          <w:trHeight w:val="222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4 (2.27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90 (2.1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10 (2.1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97 (2.26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440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88(2.25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82 (2.1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4.11 (2.25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90 (2.20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192"/>
        </w:trPr>
        <w:tc>
          <w:tcPr>
            <w:tcW w:w="1241" w:type="dxa"/>
            <w:vMerge w:val="restart"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B022E2" w:rsidRPr="00E67991" w:rsidRDefault="00B022E2" w:rsidP="00230482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 one</w:t>
            </w: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0 (1.97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4 (1.94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8 (1.7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6 (2.10)</w:t>
            </w:r>
          </w:p>
        </w:tc>
        <w:tc>
          <w:tcPr>
            <w:tcW w:w="851" w:type="dxa"/>
            <w:vMerge w:val="restart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0.45</w:t>
            </w:r>
          </w:p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022E2" w:rsidRPr="00E67991" w:rsidRDefault="00B022E2" w:rsidP="00B022E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</w:tr>
      <w:tr w:rsidR="00B022E2" w:rsidRPr="00E67991" w:rsidTr="00B022E2">
        <w:trPr>
          <w:trHeight w:val="262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04 (2.40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72 (2.16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92 (2.28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85(2.25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B022E2" w:rsidRPr="00E67991" w:rsidTr="00B022E2">
        <w:trPr>
          <w:trHeight w:val="239"/>
        </w:trPr>
        <w:tc>
          <w:tcPr>
            <w:tcW w:w="1241" w:type="dxa"/>
            <w:vMerge/>
            <w:shd w:val="clear" w:color="auto" w:fill="auto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B022E2" w:rsidRPr="00E67991" w:rsidRDefault="00B022E2" w:rsidP="000035A7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993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20 (2.39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20 (2.31)</w:t>
            </w:r>
          </w:p>
        </w:tc>
        <w:tc>
          <w:tcPr>
            <w:tcW w:w="1276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3.05 (2.43)</w:t>
            </w:r>
          </w:p>
        </w:tc>
        <w:tc>
          <w:tcPr>
            <w:tcW w:w="1275" w:type="dxa"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sz w:val="16"/>
                <w:szCs w:val="16"/>
                <w:lang w:val="en-US"/>
              </w:rPr>
              <w:t>2.96 (2.31)</w:t>
            </w:r>
          </w:p>
        </w:tc>
        <w:tc>
          <w:tcPr>
            <w:tcW w:w="851" w:type="dxa"/>
            <w:vMerge/>
            <w:vAlign w:val="center"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:rsidR="00B022E2" w:rsidRPr="00E67991" w:rsidRDefault="00B022E2" w:rsidP="000035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</w:tbl>
    <w:p w:rsidR="002E7D7D" w:rsidRDefault="002E7D7D" w:rsidP="002E7D7D">
      <w:pPr>
        <w:rPr>
          <w:rFonts w:ascii="Times New Roman" w:hAnsi="Times New Roman" w:cs="Times New Roman"/>
          <w:b/>
          <w:i/>
          <w:sz w:val="18"/>
          <w:szCs w:val="24"/>
          <w:lang w:val="en-US"/>
        </w:rPr>
      </w:pPr>
    </w:p>
    <w:p w:rsidR="002E7D7D" w:rsidRDefault="00D25B33" w:rsidP="002E7D7D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18"/>
          <w:szCs w:val="24"/>
          <w:lang w:val="en-US"/>
        </w:rPr>
        <w:t>Abbreviations</w:t>
      </w:r>
      <w:r w:rsidR="002E7D7D" w:rsidRPr="0039364B">
        <w:rPr>
          <w:rFonts w:ascii="Times New Roman" w:hAnsi="Times New Roman" w:cs="Times New Roman"/>
          <w:b/>
          <w:i/>
          <w:sz w:val="18"/>
          <w:szCs w:val="24"/>
          <w:lang w:val="en-US"/>
        </w:rPr>
        <w:t>: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2E7D7D" w:rsidRPr="00885293">
        <w:rPr>
          <w:rFonts w:ascii="Times New Roman" w:hAnsi="Times New Roman" w:cs="Times New Roman"/>
          <w:b/>
          <w:sz w:val="18"/>
          <w:szCs w:val="24"/>
          <w:lang w:val="en-US"/>
        </w:rPr>
        <w:t>CAMI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>Scaling Community Attitudes toward the Mentally</w:t>
      </w:r>
      <w:r w:rsidR="00186876">
        <w:rPr>
          <w:rFonts w:ascii="Times New Roman" w:hAnsi="Times New Roman" w:cs="Times New Roman"/>
          <w:sz w:val="18"/>
          <w:szCs w:val="24"/>
          <w:lang w:val="en-US"/>
        </w:rPr>
        <w:t xml:space="preserve"> Ill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Pr="00885293">
        <w:rPr>
          <w:rFonts w:ascii="Times New Roman" w:hAnsi="Times New Roman" w:cs="Times New Roman"/>
          <w:b/>
          <w:sz w:val="18"/>
          <w:szCs w:val="24"/>
          <w:lang w:val="en-US"/>
        </w:rPr>
        <w:t>EMHL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24"/>
          <w:lang w:val="en-US"/>
        </w:rPr>
        <w:t>EspaiJove</w:t>
      </w:r>
      <w:proofErr w:type="spellEnd"/>
      <w:r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Test; 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MHL</w:t>
      </w:r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</w:t>
      </w:r>
      <w:proofErr w:type="spellStart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M</w:t>
      </w:r>
      <w:r w:rsidR="00885293">
        <w:rPr>
          <w:rFonts w:ascii="Times New Roman" w:hAnsi="Times New Roman" w:cs="Times New Roman"/>
          <w:b/>
          <w:sz w:val="18"/>
          <w:szCs w:val="24"/>
          <w:lang w:val="en-US"/>
        </w:rPr>
        <w:t>H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L+SR</w:t>
      </w:r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</w:t>
      </w:r>
      <w:proofErr w:type="spellStart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plus Stigma Reduction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>;</w:t>
      </w:r>
      <w:r w:rsidR="00DE74B4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885293" w:rsidRPr="00885293">
        <w:rPr>
          <w:rFonts w:ascii="Times New Roman" w:hAnsi="Times New Roman" w:cs="Times New Roman"/>
          <w:b/>
          <w:sz w:val="18"/>
          <w:szCs w:val="24"/>
          <w:lang w:val="en-US"/>
        </w:rPr>
        <w:t>RIBS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Reported and Intended </w:t>
      </w:r>
      <w:proofErr w:type="spellStart"/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>Behaviour</w:t>
      </w:r>
      <w:proofErr w:type="spellEnd"/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Scale; </w:t>
      </w:r>
      <w:r w:rsidR="00E67991" w:rsidRPr="00885293">
        <w:rPr>
          <w:rFonts w:ascii="Times New Roman" w:hAnsi="Times New Roman" w:cs="Times New Roman"/>
          <w:b/>
          <w:sz w:val="18"/>
          <w:szCs w:val="24"/>
          <w:lang w:val="en-US"/>
        </w:rPr>
        <w:t>SP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DE74B4">
        <w:rPr>
          <w:rFonts w:ascii="Times New Roman" w:hAnsi="Times New Roman" w:cs="Times New Roman"/>
          <w:sz w:val="18"/>
          <w:szCs w:val="24"/>
          <w:lang w:val="en-US"/>
        </w:rPr>
        <w:t xml:space="preserve">Sensitivity </w:t>
      </w:r>
      <w:proofErr w:type="spellStart"/>
      <w:r w:rsidR="00DE74B4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DE74B4">
        <w:rPr>
          <w:rFonts w:ascii="Times New Roman" w:hAnsi="Times New Roman" w:cs="Times New Roman"/>
          <w:sz w:val="18"/>
          <w:szCs w:val="24"/>
          <w:lang w:val="en-US"/>
        </w:rPr>
        <w:t>.</w:t>
      </w:r>
      <w:r w:rsidR="00E67991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</w:p>
    <w:p w:rsidR="00B022E2" w:rsidRPr="00B022E2" w:rsidRDefault="000614CA" w:rsidP="00B022E2">
      <w:pPr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*</w:t>
      </w:r>
      <w:r w:rsidR="004E2DE5">
        <w:rPr>
          <w:rFonts w:ascii="Times New Roman" w:hAnsi="Times New Roman" w:cs="Times New Roman"/>
          <w:sz w:val="18"/>
          <w:szCs w:val="24"/>
          <w:lang w:val="en-US"/>
        </w:rPr>
        <w:t xml:space="preserve">p value for interaction time* group </w:t>
      </w:r>
      <w:r w:rsidR="00B022E2" w:rsidRPr="00B022E2">
        <w:rPr>
          <w:rFonts w:ascii="Times New Roman" w:hAnsi="Times New Roman" w:cs="Times New Roman"/>
          <w:sz w:val="18"/>
          <w:szCs w:val="24"/>
          <w:lang w:val="en-US"/>
        </w:rPr>
        <w:t xml:space="preserve">adjusted for: </w:t>
      </w:r>
      <w:r>
        <w:rPr>
          <w:rFonts w:ascii="Times New Roman" w:hAnsi="Times New Roman" w:cs="Times New Roman"/>
          <w:sz w:val="18"/>
          <w:szCs w:val="24"/>
          <w:lang w:val="en-US"/>
        </w:rPr>
        <w:t>gender, nationality, p</w:t>
      </w:r>
      <w:r w:rsidR="00B022E2" w:rsidRPr="00B022E2">
        <w:rPr>
          <w:rFonts w:ascii="Times New Roman" w:hAnsi="Times New Roman" w:cs="Times New Roman"/>
          <w:sz w:val="18"/>
          <w:szCs w:val="24"/>
          <w:lang w:val="en-US"/>
        </w:rPr>
        <w:t>sychological help or medication for a mental health</w:t>
      </w:r>
      <w:r w:rsidR="00B022E2">
        <w:rPr>
          <w:rFonts w:ascii="Times New Roman" w:hAnsi="Times New Roman" w:cs="Times New Roman"/>
          <w:sz w:val="18"/>
          <w:szCs w:val="24"/>
          <w:lang w:val="en-US"/>
        </w:rPr>
        <w:t>.</w:t>
      </w:r>
      <w:r w:rsidR="00B022E2" w:rsidRPr="00B022E2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</w:p>
    <w:p w:rsidR="00DE74B4" w:rsidRPr="0039364B" w:rsidRDefault="00DE74B4" w:rsidP="002E7D7D">
      <w:pPr>
        <w:rPr>
          <w:lang w:val="en-US"/>
        </w:rPr>
      </w:pPr>
    </w:p>
    <w:p w:rsidR="00B07A02" w:rsidRPr="00865E26" w:rsidRDefault="00B07A0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sectPr w:rsidR="00B07A02" w:rsidRPr="00865E26" w:rsidSect="00AC32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7D7D"/>
    <w:rsid w:val="000035A7"/>
    <w:rsid w:val="000614CA"/>
    <w:rsid w:val="00061A28"/>
    <w:rsid w:val="000667C3"/>
    <w:rsid w:val="00105936"/>
    <w:rsid w:val="00186876"/>
    <w:rsid w:val="001B463A"/>
    <w:rsid w:val="00230482"/>
    <w:rsid w:val="00253770"/>
    <w:rsid w:val="002E06D8"/>
    <w:rsid w:val="002E7D7D"/>
    <w:rsid w:val="00310EA9"/>
    <w:rsid w:val="00312AFC"/>
    <w:rsid w:val="003259D2"/>
    <w:rsid w:val="00392B0E"/>
    <w:rsid w:val="003A5C6D"/>
    <w:rsid w:val="004A5F71"/>
    <w:rsid w:val="004E2DE5"/>
    <w:rsid w:val="00515FB7"/>
    <w:rsid w:val="00520382"/>
    <w:rsid w:val="00536DBC"/>
    <w:rsid w:val="00546980"/>
    <w:rsid w:val="00562CFC"/>
    <w:rsid w:val="00581E85"/>
    <w:rsid w:val="005A2748"/>
    <w:rsid w:val="005B72D4"/>
    <w:rsid w:val="00611814"/>
    <w:rsid w:val="00611BF4"/>
    <w:rsid w:val="0063208F"/>
    <w:rsid w:val="00635725"/>
    <w:rsid w:val="00666CA9"/>
    <w:rsid w:val="006C7938"/>
    <w:rsid w:val="00721C0E"/>
    <w:rsid w:val="007232D8"/>
    <w:rsid w:val="0072414D"/>
    <w:rsid w:val="007372A7"/>
    <w:rsid w:val="007503B2"/>
    <w:rsid w:val="007A1478"/>
    <w:rsid w:val="00802350"/>
    <w:rsid w:val="008452AD"/>
    <w:rsid w:val="0084645F"/>
    <w:rsid w:val="00865E26"/>
    <w:rsid w:val="00885293"/>
    <w:rsid w:val="008E3913"/>
    <w:rsid w:val="00915823"/>
    <w:rsid w:val="00922641"/>
    <w:rsid w:val="00990ECC"/>
    <w:rsid w:val="009F7A8C"/>
    <w:rsid w:val="00A401D4"/>
    <w:rsid w:val="00A873FC"/>
    <w:rsid w:val="00AC325B"/>
    <w:rsid w:val="00B022E2"/>
    <w:rsid w:val="00B07A02"/>
    <w:rsid w:val="00B14EC4"/>
    <w:rsid w:val="00B932C0"/>
    <w:rsid w:val="00B95F29"/>
    <w:rsid w:val="00BF3B11"/>
    <w:rsid w:val="00C133FE"/>
    <w:rsid w:val="00CA7A50"/>
    <w:rsid w:val="00CC0D80"/>
    <w:rsid w:val="00CD2C58"/>
    <w:rsid w:val="00D14776"/>
    <w:rsid w:val="00D25B33"/>
    <w:rsid w:val="00D463BC"/>
    <w:rsid w:val="00DC1DA4"/>
    <w:rsid w:val="00DE74B4"/>
    <w:rsid w:val="00E002E2"/>
    <w:rsid w:val="00E67991"/>
    <w:rsid w:val="00E820BF"/>
    <w:rsid w:val="00E8797E"/>
    <w:rsid w:val="00F6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1311C"/>
  <w15:docId w15:val="{5BD86456-751B-4CB3-A1AD-7DB1CB6D8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D7D"/>
    <w:pPr>
      <w:spacing w:after="0"/>
    </w:pPr>
    <w:rPr>
      <w:rFonts w:ascii="Arial" w:eastAsia="Arial" w:hAnsi="Arial" w:cs="Arial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2E7D7D"/>
    <w:pPr>
      <w:spacing w:after="0"/>
    </w:pPr>
    <w:rPr>
      <w:rFonts w:ascii="Arial" w:eastAsia="Arial" w:hAnsi="Arial" w:cs="Arial"/>
      <w:lang w:eastAsia="es-ES"/>
    </w:rPr>
  </w:style>
  <w:style w:type="table" w:styleId="Tablaconcuadrcula">
    <w:name w:val="Table Grid"/>
    <w:basedOn w:val="Tablanormal"/>
    <w:uiPriority w:val="99"/>
    <w:rsid w:val="002E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10E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0E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0EA9"/>
    <w:rPr>
      <w:rFonts w:ascii="Arial" w:eastAsia="Arial" w:hAnsi="Arial" w:cs="Arial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0E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0EA9"/>
    <w:rPr>
      <w:rFonts w:ascii="Arial" w:eastAsia="Arial" w:hAnsi="Arial" w:cs="Arial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E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EA9"/>
    <w:rPr>
      <w:rFonts w:ascii="Tahoma" w:eastAsia="Arial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59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casanas</dc:creator>
  <cp:lastModifiedBy>Rocio Casañas</cp:lastModifiedBy>
  <cp:revision>11</cp:revision>
  <dcterms:created xsi:type="dcterms:W3CDTF">2021-09-27T07:04:00Z</dcterms:created>
  <dcterms:modified xsi:type="dcterms:W3CDTF">2022-05-03T07:11:00Z</dcterms:modified>
</cp:coreProperties>
</file>